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i w:val="false"/>
          <w:i w:val="false"/>
          <w:iCs w:val="false"/>
          <w:sz w:val="22"/>
        </w:rPr>
      </w:pPr>
      <w:r>
        <w:rPr>
          <w:i w:val="false"/>
          <w:iCs w:val="false"/>
          <w:sz w:val="22"/>
        </w:rPr>
        <w:t>Additional file 1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  <w:t xml:space="preserve">Ka/Ks estimation based on </w:t>
      </w:r>
      <w:r>
        <w:rPr>
          <w:rFonts w:cs="Arial" w:ascii="Arial" w:hAnsi="Arial"/>
          <w:b/>
          <w:sz w:val="22"/>
          <w:szCs w:val="22"/>
          <w:lang w:eastAsia="zh-CN"/>
        </w:rPr>
        <w:t>model selection</w:t>
      </w:r>
      <w:r>
        <w:rPr>
          <w:rFonts w:cs="Arial" w:ascii="Arial" w:hAnsi="Arial"/>
          <w:b/>
          <w:sz w:val="22"/>
          <w:szCs w:val="22"/>
          <w:lang w:eastAsia="zh-CN"/>
        </w:rPr>
        <w:t xml:space="preserve"> using </w:t>
      </w:r>
      <w:r>
        <w:rPr>
          <w:rFonts w:cs="Arial" w:ascii="Arial" w:hAnsi="Arial"/>
          <w:b/>
          <w:sz w:val="22"/>
          <w:szCs w:val="22"/>
          <w:lang w:eastAsia="zh-CN"/>
        </w:rPr>
        <w:t>KaKs_Calculator</w:t>
      </w:r>
      <w:r>
        <w:rPr>
          <w:rFonts w:cs="Arial" w:ascii="Arial" w:hAnsi="Arial"/>
          <w:b/>
          <w:sz w:val="22"/>
          <w:szCs w:val="22"/>
          <w:lang w:eastAsia="zh-CN"/>
        </w:rPr>
        <w:t>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tbl>
      <w:tblPr>
        <w:tblW w:w="7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30"/>
        <w:gridCol w:w="1630"/>
        <w:gridCol w:w="1630"/>
        <w:gridCol w:w="1630"/>
      </w:tblGrid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Plus-C subfamily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(0.84,1.55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9(0.91,1.3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0(0.81,1.6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5(0.96,1.1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4(0.78,1.77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6(0.79,1.7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8(0.91,1.33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0(0.92,1.31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3(0.88,1.40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(0.88,1.42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eastAsia="zh-CN"/>
        </w:rPr>
      </w:pPr>
      <w:r>
        <w:rPr>
          <w:rFonts w:cs="Arial" w:ascii="Arial" w:hAnsi="Arial"/>
          <w:b/>
          <w:sz w:val="22"/>
          <w:szCs w:val="22"/>
          <w:lang w:eastAsia="zh-CN"/>
        </w:rPr>
      </w:r>
    </w:p>
    <w:tbl>
      <w:tblPr>
        <w:tblW w:w="90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630"/>
        <w:gridCol w:w="1630"/>
        <w:gridCol w:w="1630"/>
        <w:gridCol w:w="1630"/>
        <w:gridCol w:w="1630"/>
      </w:tblGrid>
      <w:tr>
        <w:trPr>
          <w:trHeight w:val="285" w:hRule="atLeast"/>
        </w:trPr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</w:t>
            </w:r>
          </w:p>
        </w:tc>
        <w:tc>
          <w:tcPr>
            <w:tcW w:w="81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PBP/GOBP subfamily</w:t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2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6(0.46,2.92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4(0.59,2.4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8(0.71,1.8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1(0.66,2.1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7(0.61,2.2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1(0.34,3.1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8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(0.78,1.8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1(0.83,1.6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3(0.77,1.8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0.50(0.85,1.6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6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1(0.66,2.16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1(0.63,2.04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0(0.50,2.51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8(0.46,2.58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1(0.86,1.41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450"/>
        <w:gridCol w:w="1450"/>
        <w:gridCol w:w="1450"/>
        <w:gridCol w:w="1450"/>
        <w:gridCol w:w="1450"/>
        <w:gridCol w:w="1450"/>
      </w:tblGrid>
      <w:tr>
        <w:trPr>
          <w:trHeight w:val="285" w:hRule="atLeast"/>
        </w:trPr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4</w:t>
            </w:r>
          </w:p>
        </w:tc>
        <w:tc>
          <w:tcPr>
            <w:tcW w:w="8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ABP</w:t>
            </w:r>
            <w:r>
              <w:rPr>
                <w:rFonts w:eastAsia="StoneSans;黑体" w:cs="StoneSans;黑体" w:ascii="StoneSans;黑体" w:hAnsi="StoneSans;黑体"/>
                <w:b/>
                <w:sz w:val="20"/>
                <w:szCs w:val="20"/>
                <w:lang w:val="en-GB"/>
              </w:rPr>
              <w:t>Ⅱ</w:t>
            </w:r>
            <w:r>
              <w:rPr>
                <w:b/>
                <w:sz w:val="20"/>
                <w:szCs w:val="20"/>
                <w:lang w:eastAsia="zh-CN"/>
              </w:rPr>
              <w:t xml:space="preserve"> subfamily</w:t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5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7(0.26,3.85)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5(0.45,3.0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6(0.47,3.03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4(0.18,4.2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05(0.19,4.1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2(0.38,3.1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0.17(0.49,2.84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4(0.55,2.3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1(0.56,2.6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1(0.51,2.4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5(0.89,1.3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7(0.99,1.0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8(0.93,1.2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8(0.93,1.20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0(0.74,1.86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7(0.82,1.73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0(0.87,1.46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4(0.80,1.81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1(0.88,1.44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0(0.83,1.64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4(0.89,1.39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14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450"/>
        <w:gridCol w:w="1506"/>
        <w:gridCol w:w="1506"/>
        <w:gridCol w:w="1506"/>
        <w:gridCol w:w="1506"/>
        <w:gridCol w:w="1506"/>
        <w:gridCol w:w="1506"/>
      </w:tblGrid>
      <w:tr>
        <w:trPr>
          <w:trHeight w:val="285" w:hRule="atLeast"/>
        </w:trPr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2</w:t>
            </w:r>
          </w:p>
        </w:tc>
        <w:tc>
          <w:tcPr>
            <w:tcW w:w="1048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CRLBP subfamily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3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9(0.53,2.84)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6(0.90,1.3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3(0.89,1.4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6(0.88,1.5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6(0.90,1.3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2(0.82,1.5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6(0.97,1.12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8(0.94,1.2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(0.84,1.5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(0.78,1.8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6(0.94,1.24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5(0.90,1.39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5(0.93,1.2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0(0.92,1.3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0(0.92,1.3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3(0.93,1.2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9(0.88,1.5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4(0.92,1.2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09(1.02,0.93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5(0.99,1.04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8(0.94,1.2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OBP39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3(0.98,1.06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4(0.96,1.14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2(0.95,1.16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9(0.95,1.20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91(0.98,1.08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3(0.96,1.16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1(0.92,1.30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2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630"/>
        <w:gridCol w:w="1630"/>
        <w:gridCol w:w="1630"/>
        <w:gridCol w:w="1630"/>
        <w:gridCol w:w="1630"/>
        <w:gridCol w:w="1630"/>
        <w:gridCol w:w="1630"/>
      </w:tblGrid>
      <w:tr>
        <w:trPr>
          <w:trHeight w:val="285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41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eastAsia="zh-CN"/>
              </w:rPr>
              <w:t>ABP</w:t>
            </w:r>
            <w:r>
              <w:rPr>
                <w:rFonts w:eastAsia="StoneSans;黑体" w:cs="StoneSans;黑体" w:ascii="StoneSans;黑体" w:hAnsi="StoneSans;黑体"/>
                <w:b/>
                <w:sz w:val="20"/>
                <w:szCs w:val="20"/>
                <w:lang w:val="en-GB"/>
              </w:rPr>
              <w:t>Ⅰ</w:t>
            </w:r>
            <w:r>
              <w:rPr>
                <w:rFonts w:cs="宋体;SimSun" w:ascii="宋体;SimSun" w:hAnsi="宋体;SimSun"/>
                <w:b/>
                <w:sz w:val="20"/>
                <w:szCs w:val="20"/>
                <w:lang w:eastAsia="zh-CN"/>
              </w:rPr>
              <w:t xml:space="preserve"> </w:t>
            </w:r>
            <w:r>
              <w:rPr>
                <w:b/>
                <w:sz w:val="20"/>
                <w:szCs w:val="20"/>
                <w:lang w:eastAsia="zh-CN"/>
              </w:rPr>
              <w:t>subfamily</w:t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2(0.69,2.15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3(0.87,1.3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9(0.65,2.27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(0.83,1.5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3(0.59,2.5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(0.05,0.0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7(0.80,1.7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9(0.80,1.6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(0.80,1.6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0(0.81,1.6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5(0.72,2.0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4(0.75,1.7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0.35(0.65,1.8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2(0.63,1.9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7(0.72,1.9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4(0.90,1.4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(0.80,1.6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0(0.87,1.4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(0.89,1.4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6(0.78,1.7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8(0.87,1.5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  <w:lang w:eastAsia="zh-CN"/>
              </w:rPr>
              <w:t>OBP</w:t>
            </w:r>
            <w:r>
              <w:rPr>
                <w:b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0(0.74,1.85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6(0.81,1.74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7(0.86,1.52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3(0.85,1.59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8(0.80,1.66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4(0.71,2.12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1(0.92,1.30)</w:t>
            </w:r>
          </w:p>
        </w:tc>
      </w:tr>
    </w:tbl>
    <w:tbl>
      <w:tblPr>
        <w:tblW w:w="138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6"/>
        <w:gridCol w:w="1630"/>
        <w:gridCol w:w="1630"/>
        <w:gridCol w:w="1630"/>
        <w:gridCol w:w="1630"/>
        <w:gridCol w:w="1630"/>
        <w:gridCol w:w="1450"/>
        <w:gridCol w:w="1630"/>
        <w:gridCol w:w="1630"/>
      </w:tblGrid>
      <w:tr>
        <w:trPr>
          <w:trHeight w:val="285" w:hRule="atLeast"/>
        </w:trPr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2</w:t>
            </w:r>
          </w:p>
        </w:tc>
        <w:tc>
          <w:tcPr>
            <w:tcW w:w="1286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Minus-C subfaimly</w:t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3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2(0.81,1.57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1(0.82,1.5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6(0.82,1.4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0(0.81,1.6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(0.82,1.4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54(0.10,0.06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(0.83,1.5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5(0.82,1.4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.05(0.08,0.0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.15(0.04,0.0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4(0.17,0.2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(0.75,1.7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9(0.80,1.6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9(0.79,1.63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3(0.81,1.55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2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9(0.90,1.3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(0.87,1.42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6(0.83,1.4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6(0.84,1.49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4(0.83,1.52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1(0.91,1.2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4(0.88,1.38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2(0.87,1.4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7(0.86,1.50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1(0.88,1.45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9(0.87,1.47)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61(0.87,1.44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1(0.82,1.61)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OBP31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9(0.87,1.46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0(0.82,1.64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6(0.72,1.99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6(0.72,2.00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3(0.71,2.16)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53(0.84,1.57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42(0.78,1.87)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19(0.49,2.66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440" w:right="1440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toneSans">
    <w:altName w:val="黑体"/>
    <w:charset w:val="86"/>
    <w:family w:val="auto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Style13">
    <w:name w:val="默认段落字体"/>
    <w:qFormat/>
    <w:rPr/>
  </w:style>
  <w:style w:type="character" w:styleId="CharChar">
    <w:name w:val=" Char Char"/>
    <w:basedOn w:val="Style13"/>
    <w:qFormat/>
    <w:rPr>
      <w:rFonts w:ascii="Arial" w:hAnsi="Arial" w:eastAsia="宋体;SimSun" w:cs="Arial"/>
      <w:b/>
      <w:bCs/>
      <w:i/>
      <w:i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7T12:33:00Z</dcterms:created>
  <dc:creator>gong</dc:creator>
  <dc:description/>
  <cp:keywords/>
  <dc:language>en-US</dc:language>
  <cp:lastModifiedBy>gong</cp:lastModifiedBy>
  <dcterms:modified xsi:type="dcterms:W3CDTF">2009-07-22T03:26:00Z</dcterms:modified>
  <cp:revision>196</cp:revision>
  <dc:subject/>
  <dc:title/>
</cp:coreProperties>
</file>